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1B3166">
      <w:pPr>
        <w:pStyle w:val="SupplementaryMaterial"/>
        <w:rPr>
          <w:b w:val="0"/>
        </w:rPr>
      </w:pPr>
      <w:r w:rsidRPr="001549D3">
        <w:t>Supplementary Material</w:t>
      </w:r>
    </w:p>
    <w:p w14:paraId="0773F2E5" w14:textId="0639EE4C" w:rsidR="00FB7A26" w:rsidRDefault="00FB7A26" w:rsidP="001B3166">
      <w:pPr>
        <w:spacing w:before="240"/>
      </w:pPr>
    </w:p>
    <w:p w14:paraId="3FBA1EAF" w14:textId="4B458E88" w:rsidR="00FB7A26" w:rsidRPr="00D77B8E" w:rsidRDefault="00FB7A26" w:rsidP="001B3166">
      <w:pPr>
        <w:ind w:firstLineChars="200" w:firstLine="482"/>
        <w:jc w:val="center"/>
        <w:rPr>
          <w:rFonts w:cs="Times New Roman"/>
          <w:color w:val="000000" w:themeColor="text1"/>
          <w:szCs w:val="24"/>
        </w:rPr>
      </w:pPr>
      <w:r w:rsidRPr="007650F3">
        <w:rPr>
          <w:rFonts w:cs="Times New Roman"/>
          <w:b/>
          <w:bCs/>
          <w:color w:val="000000" w:themeColor="text1"/>
          <w:szCs w:val="24"/>
        </w:rPr>
        <w:t>Supplementary Table 1</w:t>
      </w:r>
      <w:r w:rsidRPr="007650F3">
        <w:rPr>
          <w:rFonts w:cs="Times New Roman" w:hint="eastAsia"/>
          <w:b/>
          <w:bCs/>
          <w:color w:val="000000" w:themeColor="text1"/>
          <w:szCs w:val="24"/>
          <w:lang w:eastAsia="zh-CN"/>
        </w:rPr>
        <w:t>.</w:t>
      </w:r>
      <w:r w:rsidRPr="00D77B8E">
        <w:rPr>
          <w:rFonts w:cs="Times New Roman"/>
          <w:color w:val="000000" w:themeColor="text1"/>
          <w:szCs w:val="24"/>
        </w:rPr>
        <w:t xml:space="preserve"> results of variance analysis of regression equation of drug loading rate</w:t>
      </w:r>
    </w:p>
    <w:tbl>
      <w:tblPr>
        <w:tblW w:w="782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</w:tblGrid>
      <w:tr w:rsidR="00FB7A26" w:rsidRPr="000B254A" w14:paraId="3F6B67F2" w14:textId="77777777" w:rsidTr="00E44305">
        <w:trPr>
          <w:trHeight w:val="312"/>
          <w:jc w:val="center"/>
        </w:trPr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237EBED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ourc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62C076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um of squares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7E2EC7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D5862C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quar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925D0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F-valu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7CA8FA" w14:textId="77777777" w:rsidR="00FB7A26" w:rsidRPr="000B254A" w:rsidRDefault="00FB7A26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Prob&gt;F</w:t>
            </w:r>
          </w:p>
        </w:tc>
      </w:tr>
      <w:tr w:rsidR="00FB7A26" w:rsidRPr="00D77B8E" w14:paraId="5F2D26BC" w14:textId="77777777" w:rsidTr="00E44305">
        <w:trPr>
          <w:trHeight w:val="312"/>
          <w:jc w:val="center"/>
        </w:trPr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F82C3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Model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83022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64.81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B522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B9F26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2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54DBE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3.94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4632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&lt; 0.0001</w:t>
            </w:r>
          </w:p>
        </w:tc>
      </w:tr>
      <w:tr w:rsidR="00FB7A26" w:rsidRPr="00D77B8E" w14:paraId="4B19BDF1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3EA63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3CDF9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.8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1CCE2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DC4A9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.8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E309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3.5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B806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079</w:t>
            </w:r>
          </w:p>
        </w:tc>
      </w:tr>
      <w:tr w:rsidR="00FB7A26" w:rsidRPr="00D77B8E" w14:paraId="64EA0E6E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AE2D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ED634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3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C6B45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C22D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3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2483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9F85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6433</w:t>
            </w:r>
          </w:p>
        </w:tc>
      </w:tr>
      <w:tr w:rsidR="00FB7A26" w:rsidRPr="00D77B8E" w14:paraId="5B846A12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87B7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5451E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754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50C6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A46B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8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82FF3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78</w:t>
            </w:r>
          </w:p>
        </w:tc>
      </w:tr>
      <w:tr w:rsidR="00FB7A26" w:rsidRPr="00D77B8E" w14:paraId="20F6128E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62AD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B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6BFC3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7A27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16F8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13B7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AD8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895</w:t>
            </w:r>
          </w:p>
        </w:tc>
      </w:tr>
      <w:tr w:rsidR="00FB7A26" w:rsidRPr="00D77B8E" w14:paraId="12357D12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28FA1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CD63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42905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681A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0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8BF8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8926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895</w:t>
            </w:r>
          </w:p>
        </w:tc>
      </w:tr>
      <w:tr w:rsidR="00FB7A26" w:rsidRPr="00D77B8E" w14:paraId="1C2C4AEA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BD47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374A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03D0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2457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056E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.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29FE0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099</w:t>
            </w:r>
          </w:p>
        </w:tc>
      </w:tr>
      <w:tr w:rsidR="00FB7A26" w:rsidRPr="00D77B8E" w14:paraId="047E72AF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2B41E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4DD2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2.9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6185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060ED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2.9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33B1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21.9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C23D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&lt; 0.0001</w:t>
            </w:r>
          </w:p>
        </w:tc>
      </w:tr>
      <w:tr w:rsidR="00FB7A26" w:rsidRPr="00D77B8E" w14:paraId="62833E1D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252DC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66A3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6.7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5535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0A280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6.7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6F6F1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0.8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C71B6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002</w:t>
            </w:r>
          </w:p>
        </w:tc>
      </w:tr>
      <w:tr w:rsidR="00FB7A26" w:rsidRPr="00D77B8E" w14:paraId="4964782C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2C70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C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B7332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F42D2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33D4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9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33944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9.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8C96E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001</w:t>
            </w:r>
          </w:p>
        </w:tc>
      </w:tr>
      <w:tr w:rsidR="00FB7A26" w:rsidRPr="00D77B8E" w14:paraId="7DC66D3B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30986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Residual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135D8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9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62FB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103EA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FDB7C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3F5B8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B7A26" w:rsidRPr="00D77B8E" w14:paraId="0332203A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6506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Lack of Fi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562EF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6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136CD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0375A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87294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.6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06D69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234</w:t>
            </w:r>
          </w:p>
        </w:tc>
      </w:tr>
      <w:tr w:rsidR="00FB7A26" w:rsidRPr="00D77B8E" w14:paraId="61D0FCF1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B04B2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Pure Erro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00047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5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76595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CB0A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6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1B2C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126F9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B7A26" w:rsidRPr="00D77B8E" w14:paraId="5C7FE0F2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8544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Cor Total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941C4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65.75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CE1A9" w14:textId="77777777" w:rsidR="00FB7A26" w:rsidRPr="00D77B8E" w:rsidRDefault="00FB7A26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9C19F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5D78F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B913E" w14:textId="77777777" w:rsidR="00FB7A26" w:rsidRPr="00D77B8E" w:rsidRDefault="00FB7A26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712C51C6" w14:textId="0664FA2D" w:rsidR="007650F3" w:rsidRDefault="007650F3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6ADE5115" w14:textId="6DD9906E" w:rsidR="007650F3" w:rsidRDefault="007650F3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4E86CB43" w14:textId="2430BA8F" w:rsidR="007650F3" w:rsidRDefault="007650F3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7C71C508" w14:textId="77777777" w:rsidR="007650F3" w:rsidRPr="00D77B8E" w:rsidRDefault="007650F3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4C4A147C" w14:textId="0D31469F" w:rsidR="007650F3" w:rsidRPr="00D77B8E" w:rsidRDefault="007650F3" w:rsidP="001B3166">
      <w:pPr>
        <w:ind w:firstLineChars="200" w:firstLine="482"/>
        <w:jc w:val="center"/>
        <w:rPr>
          <w:rFonts w:cs="Times New Roman"/>
          <w:color w:val="000000" w:themeColor="text1"/>
          <w:szCs w:val="24"/>
        </w:rPr>
      </w:pPr>
      <w:bookmarkStart w:id="0" w:name="_Hlk92214675"/>
      <w:r w:rsidRPr="007650F3">
        <w:rPr>
          <w:rFonts w:cs="Times New Roman"/>
          <w:b/>
          <w:bCs/>
          <w:color w:val="000000" w:themeColor="text1"/>
          <w:szCs w:val="24"/>
        </w:rPr>
        <w:t>Supplementary Table 2.</w:t>
      </w:r>
      <w:bookmarkEnd w:id="0"/>
      <w:r w:rsidRPr="00D77B8E">
        <w:rPr>
          <w:rFonts w:cs="Times New Roman"/>
          <w:color w:val="000000" w:themeColor="text1"/>
          <w:szCs w:val="24"/>
        </w:rPr>
        <w:t xml:space="preserve"> </w:t>
      </w:r>
      <w:r w:rsidRPr="005E6124">
        <w:rPr>
          <w:rFonts w:cs="Times New Roman"/>
          <w:color w:val="000000" w:themeColor="text1"/>
          <w:szCs w:val="24"/>
        </w:rPr>
        <w:t>Results of variance analysis of</w:t>
      </w:r>
      <w:r w:rsidRPr="00D77B8E">
        <w:rPr>
          <w:rFonts w:cs="Times New Roman"/>
          <w:color w:val="000000" w:themeColor="text1"/>
          <w:szCs w:val="24"/>
        </w:rPr>
        <w:t xml:space="preserve"> encapsulation efficiency regression equation</w:t>
      </w:r>
      <w:r>
        <w:rPr>
          <w:rFonts w:cs="Times New Roman"/>
          <w:color w:val="000000" w:themeColor="text1"/>
          <w:szCs w:val="24"/>
        </w:rPr>
        <w:t>.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304"/>
        <w:gridCol w:w="1304"/>
        <w:gridCol w:w="1304"/>
      </w:tblGrid>
      <w:tr w:rsidR="007650F3" w:rsidRPr="000B254A" w14:paraId="4A0E9A1E" w14:textId="77777777" w:rsidTr="00E44305">
        <w:trPr>
          <w:trHeight w:val="312"/>
          <w:jc w:val="center"/>
        </w:trPr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100C71E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ourc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E39D38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um of squares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134696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Df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87A8C9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Squar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62D4A7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F-value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84D5E5" w14:textId="77777777" w:rsidR="007650F3" w:rsidRPr="000B254A" w:rsidRDefault="007650F3" w:rsidP="001B3166">
            <w:pPr>
              <w:jc w:val="center"/>
              <w:textAlignment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0B254A">
              <w:rPr>
                <w:rFonts w:eastAsia="宋体" w:cs="Times New Roman"/>
                <w:b/>
                <w:bCs/>
                <w:color w:val="000000" w:themeColor="text1"/>
                <w:szCs w:val="24"/>
              </w:rPr>
              <w:t>Prob&gt;F</w:t>
            </w:r>
          </w:p>
        </w:tc>
      </w:tr>
      <w:tr w:rsidR="007650F3" w:rsidRPr="00D77B8E" w14:paraId="50EFDFC3" w14:textId="77777777" w:rsidTr="00E44305">
        <w:trPr>
          <w:trHeight w:val="312"/>
          <w:jc w:val="center"/>
        </w:trPr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B485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cs="Times New Roman"/>
                <w:color w:val="000000" w:themeColor="text1"/>
                <w:szCs w:val="24"/>
              </w:rPr>
              <w:t>Model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30A78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0.69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587C4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9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652CE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85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37232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.55</w:t>
            </w:r>
          </w:p>
        </w:tc>
        <w:tc>
          <w:tcPr>
            <w:tcW w:w="1304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94FA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71</w:t>
            </w:r>
          </w:p>
        </w:tc>
      </w:tr>
      <w:tr w:rsidR="007650F3" w:rsidRPr="00D77B8E" w14:paraId="47A0A0DE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81B5E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</w:t>
            </w:r>
            <w:r w:rsidRPr="00D77B8E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EA00B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.5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E96F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375A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.5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63ACE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.1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A92DB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177</w:t>
            </w:r>
          </w:p>
        </w:tc>
      </w:tr>
      <w:tr w:rsidR="007650F3" w:rsidRPr="00D77B8E" w14:paraId="0AF34B37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83F2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BF1E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C9F1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0CDB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199F6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C451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6289</w:t>
            </w:r>
          </w:p>
        </w:tc>
      </w:tr>
      <w:tr w:rsidR="007650F3" w:rsidRPr="00D77B8E" w14:paraId="15F722F7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937E0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15D60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7ECEA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899F6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73AB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.5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59D0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512</w:t>
            </w:r>
          </w:p>
        </w:tc>
      </w:tr>
      <w:tr w:rsidR="007650F3" w:rsidRPr="00D77B8E" w14:paraId="10A437FD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52164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B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ED3F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788D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AA583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C458A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44ACC1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6579</w:t>
            </w:r>
          </w:p>
        </w:tc>
      </w:tr>
      <w:tr w:rsidR="007650F3" w:rsidRPr="00D77B8E" w14:paraId="76A1EB84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4B084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475FE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2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F7A6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76ED2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2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37158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FE49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9032</w:t>
            </w:r>
          </w:p>
        </w:tc>
      </w:tr>
      <w:tr w:rsidR="007650F3" w:rsidRPr="00D77B8E" w14:paraId="2F039AF8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525A8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C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27DD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36D56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36653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3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5DB2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25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63246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6295</w:t>
            </w:r>
          </w:p>
        </w:tc>
      </w:tr>
      <w:tr w:rsidR="007650F3" w:rsidRPr="00D77B8E" w14:paraId="0B9EC3B2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CF961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A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7DD8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3.8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B1F7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42A9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3.8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2F2CB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9.8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92CF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166</w:t>
            </w:r>
          </w:p>
        </w:tc>
      </w:tr>
      <w:tr w:rsidR="007650F3" w:rsidRPr="00D77B8E" w14:paraId="603AD6D6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62D7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B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B626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5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C103F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80526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.5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A487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5.3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BBA6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541</w:t>
            </w:r>
          </w:p>
        </w:tc>
      </w:tr>
      <w:tr w:rsidR="007650F3" w:rsidRPr="00D77B8E" w14:paraId="4ED0AD5B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0AC4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C</w:t>
            </w:r>
            <w:r w:rsidRPr="00D77B8E">
              <w:rPr>
                <w:rFonts w:eastAsia="宋体" w:cs="Times New Roman"/>
                <w:color w:val="000000" w:themeColor="text1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E0625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0.4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E97E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73AD0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0.4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7FDA0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21.5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9C895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0024</w:t>
            </w:r>
          </w:p>
        </w:tc>
      </w:tr>
      <w:tr w:rsidR="007650F3" w:rsidRPr="00D77B8E" w14:paraId="0BE9266E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762D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Residual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873DA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9.9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15B8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1CC2B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.4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2844F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A99C0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0F3" w:rsidRPr="00D77B8E" w14:paraId="5B396C53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40EF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Lack of Fit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F251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6.6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F043A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1FE3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2.2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3237B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2.71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4FDCD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18</w:t>
            </w:r>
          </w:p>
        </w:tc>
      </w:tr>
      <w:tr w:rsidR="007650F3" w:rsidRPr="00D77B8E" w14:paraId="6675E258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D9799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Pure Error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DB48E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3.27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47B9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4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6E93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0.82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D98C8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AF42A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650F3" w:rsidRPr="00D77B8E" w14:paraId="7B1756BE" w14:textId="77777777" w:rsidTr="00E44305">
        <w:trPr>
          <w:trHeight w:val="312"/>
          <w:jc w:val="center"/>
        </w:trPr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94A2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Cor Total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F4BA7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80.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6456C" w14:textId="77777777" w:rsidR="007650F3" w:rsidRPr="00D77B8E" w:rsidRDefault="007650F3" w:rsidP="001B3166">
            <w:pPr>
              <w:jc w:val="center"/>
              <w:textAlignment w:val="center"/>
              <w:rPr>
                <w:rFonts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  <w:lang w:bidi="ar"/>
              </w:rPr>
              <w:t>16</w:t>
            </w: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0E88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4707E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C59A1" w14:textId="77777777" w:rsidR="007650F3" w:rsidRPr="00D77B8E" w:rsidRDefault="007650F3" w:rsidP="001B3166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967AE62" w14:textId="48B902A5" w:rsidR="007650F3" w:rsidRDefault="007650F3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7CA74D07" w14:textId="3943049F" w:rsidR="000B254A" w:rsidRDefault="000B254A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5B1523FF" w14:textId="5512DE7A" w:rsidR="000B254A" w:rsidRDefault="000B254A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4FEDDD4A" w14:textId="734F3A18" w:rsidR="000B254A" w:rsidRDefault="000B254A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41749F3C" w14:textId="6F7FB880" w:rsidR="000B254A" w:rsidRPr="00D77B8E" w:rsidRDefault="000B254A" w:rsidP="001B3166">
      <w:pPr>
        <w:ind w:firstLineChars="200" w:firstLine="482"/>
        <w:jc w:val="center"/>
        <w:rPr>
          <w:rFonts w:cs="Times New Roman"/>
          <w:color w:val="000000" w:themeColor="text1"/>
          <w:szCs w:val="24"/>
        </w:rPr>
      </w:pPr>
      <w:r w:rsidRPr="000774A5">
        <w:rPr>
          <w:rFonts w:cs="Times New Roman"/>
          <w:b/>
          <w:bCs/>
          <w:color w:val="000000" w:themeColor="text1"/>
          <w:szCs w:val="24"/>
        </w:rPr>
        <w:t>Supplementary Table 3</w:t>
      </w:r>
      <w:r w:rsidRPr="000B254A">
        <w:rPr>
          <w:rFonts w:cs="Times New Roman"/>
          <w:color w:val="000000" w:themeColor="text1"/>
          <w:szCs w:val="24"/>
        </w:rPr>
        <w:t>.</w:t>
      </w:r>
      <w:r>
        <w:rPr>
          <w:rFonts w:cs="Times New Roman"/>
          <w:color w:val="000000" w:themeColor="text1"/>
          <w:szCs w:val="24"/>
        </w:rPr>
        <w:t xml:space="preserve"> </w:t>
      </w:r>
      <w:r w:rsidR="000774A5" w:rsidRPr="000774A5">
        <w:rPr>
          <w:rFonts w:cs="Times New Roman"/>
          <w:color w:val="000000" w:themeColor="text1"/>
          <w:szCs w:val="24"/>
        </w:rPr>
        <w:t>Mathematical fitting model and simulation results of drug release in vitro</w:t>
      </w:r>
      <w:r w:rsidR="000774A5">
        <w:rPr>
          <w:rFonts w:cs="Times New Roman"/>
          <w:color w:val="000000" w:themeColor="text1"/>
          <w:szCs w:val="24"/>
        </w:rPr>
        <w:t>.</w:t>
      </w:r>
    </w:p>
    <w:tbl>
      <w:tblPr>
        <w:tblW w:w="9977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4"/>
        <w:gridCol w:w="2126"/>
        <w:gridCol w:w="2779"/>
        <w:gridCol w:w="1134"/>
        <w:gridCol w:w="679"/>
        <w:gridCol w:w="1785"/>
      </w:tblGrid>
      <w:tr w:rsidR="000B254A" w:rsidRPr="000B254A" w14:paraId="7B19EC58" w14:textId="77777777" w:rsidTr="0044637B">
        <w:trPr>
          <w:trHeight w:val="392"/>
        </w:trPr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21AE3022" w14:textId="4C7AC24B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Theoretical Model of Drug Relea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793BAE" w14:textId="25EB74C4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b/>
                <w:sz w:val="21"/>
                <w:szCs w:val="20"/>
                <w:lang w:eastAsia="zh-CN"/>
              </w:rPr>
              <w:t>F</w:t>
            </w: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itting equation</w:t>
            </w:r>
          </w:p>
        </w:tc>
        <w:tc>
          <w:tcPr>
            <w:tcW w:w="27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F345F2" w14:textId="440491E0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Types of preparation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CF368B" w14:textId="2B21BC75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GSH or not</w:t>
            </w:r>
          </w:p>
        </w:tc>
        <w:tc>
          <w:tcPr>
            <w:tcW w:w="6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6C6669" w14:textId="5340D306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p</w:t>
            </w:r>
            <w:r>
              <w:rPr>
                <w:rFonts w:eastAsia="宋体" w:cs="Times New Roman"/>
                <w:b/>
                <w:sz w:val="21"/>
                <w:szCs w:val="20"/>
                <w:lang w:eastAsia="zh-CN"/>
              </w:rPr>
              <w:t>H</w:t>
            </w: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 xml:space="preserve"> value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A1A3E8" w14:textId="4690184B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sz w:val="21"/>
                <w:szCs w:val="20"/>
                <w:vertAlign w:val="superscript"/>
                <w:lang w:eastAsia="zh-CN"/>
              </w:rPr>
            </w:pP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Fitting degree</w:t>
            </w: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（</w:t>
            </w: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R</w:t>
            </w:r>
            <w:r w:rsidRPr="000B254A">
              <w:rPr>
                <w:rFonts w:eastAsia="宋体" w:cs="Times New Roman"/>
                <w:b/>
                <w:sz w:val="21"/>
                <w:szCs w:val="20"/>
                <w:vertAlign w:val="superscript"/>
                <w:lang w:eastAsia="zh-CN"/>
              </w:rPr>
              <w:t>2</w:t>
            </w:r>
            <w:r w:rsidRPr="000B254A">
              <w:rPr>
                <w:rFonts w:eastAsia="宋体" w:cs="Times New Roman"/>
                <w:b/>
                <w:sz w:val="21"/>
                <w:szCs w:val="20"/>
                <w:lang w:eastAsia="zh-CN"/>
              </w:rPr>
              <w:t>）</w:t>
            </w:r>
          </w:p>
        </w:tc>
      </w:tr>
      <w:tr w:rsidR="000B254A" w:rsidRPr="000B254A" w14:paraId="49B43833" w14:textId="77777777" w:rsidTr="0044637B">
        <w:trPr>
          <w:trHeight w:val="283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5D9FF52" w14:textId="6EE7F516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Zero-order dynamic model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24BC11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Q</w:t>
            </w:r>
            <w:r w:rsidRPr="000B254A">
              <w:rPr>
                <w:rFonts w:eastAsia="宋体" w:cs="Times New Roman"/>
                <w:sz w:val="21"/>
                <w:szCs w:val="20"/>
                <w:vertAlign w:val="subscript"/>
                <w:lang w:eastAsia="zh-CN"/>
              </w:rPr>
              <w:t>t</w:t>
            </w: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=</w:t>
            </w:r>
            <w:proofErr w:type="spellStart"/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K</w:t>
            </w:r>
            <w:r w:rsidRPr="000B254A">
              <w:rPr>
                <w:rFonts w:eastAsia="宋体" w:cs="Times New Roman"/>
                <w:sz w:val="21"/>
                <w:szCs w:val="20"/>
                <w:vertAlign w:val="subscript"/>
                <w:lang w:eastAsia="zh-CN"/>
              </w:rPr>
              <w:t>o</w:t>
            </w: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t</w:t>
            </w:r>
            <w:proofErr w:type="spellEnd"/>
          </w:p>
        </w:tc>
        <w:tc>
          <w:tcPr>
            <w:tcW w:w="2779" w:type="dxa"/>
            <w:tcBorders>
              <w:top w:val="single" w:sz="4" w:space="0" w:color="auto"/>
            </w:tcBorders>
          </w:tcPr>
          <w:p w14:paraId="274F926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32B00BB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26BDB828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  <w:p w14:paraId="574EA01C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7E613A3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7304683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  <w:p w14:paraId="0B1DE975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1591F643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1BA12A21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  <w:p w14:paraId="10D9F9E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1554B217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6D40E568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4A1CC6" w14:textId="5347F9A7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sz w:val="21"/>
                <w:szCs w:val="20"/>
                <w:lang w:eastAsia="zh-CN"/>
              </w:rPr>
              <w:t>W</w:t>
            </w: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ithout</w:t>
            </w:r>
          </w:p>
          <w:p w14:paraId="193EACF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147EAC85" w14:textId="6700F0CC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5AAD188C" w14:textId="1CD5A810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Without</w:t>
            </w:r>
          </w:p>
          <w:p w14:paraId="3D938F7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60F3DBEA" w14:textId="48C5FF01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06487A60" w14:textId="07DD1D9F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>SH</w:t>
            </w:r>
          </w:p>
          <w:p w14:paraId="258B6A9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7085527C" w14:textId="6ED4A393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45BA5642" w14:textId="24317C94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>SH</w:t>
            </w:r>
          </w:p>
          <w:p w14:paraId="188BFB85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D3CD31D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7.4</w:t>
            </w:r>
          </w:p>
          <w:p w14:paraId="317BE96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79B62DD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5D0A9DD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5.8</w:t>
            </w:r>
          </w:p>
          <w:p w14:paraId="7B5685F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415D4EE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33A90AE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7.4</w:t>
            </w:r>
          </w:p>
          <w:p w14:paraId="7713F39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5375DAF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6B5E75EB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5.8</w:t>
            </w:r>
          </w:p>
          <w:p w14:paraId="21DEB50E" w14:textId="77777777" w:rsidR="000B254A" w:rsidRPr="000B254A" w:rsidRDefault="000B254A" w:rsidP="001B3166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77D4972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43</w:t>
            </w:r>
          </w:p>
          <w:p w14:paraId="31B78E6F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4</w:t>
            </w:r>
          </w:p>
          <w:p w14:paraId="69DFF517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41</w:t>
            </w:r>
          </w:p>
          <w:p w14:paraId="4FCA591C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9</w:t>
            </w:r>
          </w:p>
          <w:p w14:paraId="20C9544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8</w:t>
            </w:r>
          </w:p>
          <w:p w14:paraId="66B2D7BF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42</w:t>
            </w:r>
          </w:p>
          <w:p w14:paraId="760B9DD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1</w:t>
            </w:r>
          </w:p>
          <w:p w14:paraId="36B2363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4</w:t>
            </w:r>
          </w:p>
          <w:p w14:paraId="6DD5B291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29</w:t>
            </w:r>
          </w:p>
          <w:p w14:paraId="3A304A6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40</w:t>
            </w:r>
          </w:p>
          <w:p w14:paraId="69A42B3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32</w:t>
            </w:r>
          </w:p>
          <w:p w14:paraId="5A1A9ADF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41</w:t>
            </w:r>
          </w:p>
        </w:tc>
      </w:tr>
      <w:tr w:rsidR="000B254A" w:rsidRPr="000B254A" w14:paraId="4A538692" w14:textId="77777777" w:rsidTr="0044637B">
        <w:trPr>
          <w:trHeight w:val="283"/>
        </w:trPr>
        <w:tc>
          <w:tcPr>
            <w:tcW w:w="1474" w:type="dxa"/>
            <w:vAlign w:val="center"/>
          </w:tcPr>
          <w:p w14:paraId="21DCD88B" w14:textId="0506B85E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/>
                <w:sz w:val="21"/>
                <w:szCs w:val="20"/>
                <w:lang w:eastAsia="zh-CN"/>
              </w:rPr>
              <w:t>F</w:t>
            </w: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irst order dynamic model</w:t>
            </w:r>
          </w:p>
        </w:tc>
        <w:tc>
          <w:tcPr>
            <w:tcW w:w="2126" w:type="dxa"/>
            <w:vAlign w:val="center"/>
          </w:tcPr>
          <w:p w14:paraId="306C0212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In(Q</w:t>
            </w:r>
            <w:r w:rsidRPr="000B254A">
              <w:rPr>
                <w:rFonts w:eastAsia="宋体" w:cs="Times New Roman"/>
                <w:sz w:val="21"/>
                <w:szCs w:val="20"/>
                <w:vertAlign w:val="subscript"/>
                <w:lang w:eastAsia="zh-CN"/>
              </w:rPr>
              <w:t>∞</w:t>
            </w: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-Q</w:t>
            </w:r>
            <w:r w:rsidRPr="000B254A">
              <w:rPr>
                <w:rFonts w:eastAsia="宋体" w:cs="Times New Roman"/>
                <w:sz w:val="21"/>
                <w:szCs w:val="20"/>
                <w:vertAlign w:val="subscript"/>
                <w:lang w:eastAsia="zh-CN"/>
              </w:rPr>
              <w:t>t</w:t>
            </w: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)=K</w:t>
            </w:r>
            <w:r w:rsidRPr="000B254A">
              <w:rPr>
                <w:rFonts w:eastAsia="宋体" w:cs="Times New Roman"/>
                <w:sz w:val="21"/>
                <w:szCs w:val="20"/>
                <w:vertAlign w:val="subscript"/>
                <w:lang w:eastAsia="zh-CN"/>
              </w:rPr>
              <w:t>1</w:t>
            </w: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t+K</w:t>
            </w:r>
          </w:p>
        </w:tc>
        <w:tc>
          <w:tcPr>
            <w:tcW w:w="2779" w:type="dxa"/>
          </w:tcPr>
          <w:p w14:paraId="3A984182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7E15F15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2AD7892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</w:tc>
        <w:tc>
          <w:tcPr>
            <w:tcW w:w="1134" w:type="dxa"/>
          </w:tcPr>
          <w:p w14:paraId="29B50651" w14:textId="610B0AEF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Without</w:t>
            </w:r>
          </w:p>
        </w:tc>
        <w:tc>
          <w:tcPr>
            <w:tcW w:w="679" w:type="dxa"/>
          </w:tcPr>
          <w:p w14:paraId="20C01BE8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7.4</w:t>
            </w:r>
          </w:p>
        </w:tc>
        <w:tc>
          <w:tcPr>
            <w:tcW w:w="1785" w:type="dxa"/>
          </w:tcPr>
          <w:p w14:paraId="04FB5BE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6</w:t>
            </w:r>
          </w:p>
          <w:p w14:paraId="3A00EDA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5</w:t>
            </w:r>
          </w:p>
          <w:p w14:paraId="50AAFA5C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3</w:t>
            </w:r>
          </w:p>
        </w:tc>
      </w:tr>
      <w:tr w:rsidR="000B254A" w:rsidRPr="000B254A" w14:paraId="06AA6278" w14:textId="77777777" w:rsidTr="0044637B">
        <w:trPr>
          <w:trHeight w:val="299"/>
        </w:trPr>
        <w:tc>
          <w:tcPr>
            <w:tcW w:w="1474" w:type="dxa"/>
          </w:tcPr>
          <w:p w14:paraId="015E5F2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1C74A23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vertAlign w:val="superscript"/>
                <w:lang w:eastAsia="zh-CN"/>
              </w:rPr>
            </w:pPr>
          </w:p>
        </w:tc>
        <w:tc>
          <w:tcPr>
            <w:tcW w:w="2779" w:type="dxa"/>
          </w:tcPr>
          <w:p w14:paraId="41803CC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6FA76122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0346538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</w:tc>
        <w:tc>
          <w:tcPr>
            <w:tcW w:w="1134" w:type="dxa"/>
          </w:tcPr>
          <w:p w14:paraId="4EBC6452" w14:textId="0DD02A7E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44637B">
              <w:rPr>
                <w:rFonts w:eastAsia="宋体" w:cs="Times New Roman"/>
                <w:sz w:val="21"/>
                <w:szCs w:val="20"/>
                <w:lang w:eastAsia="zh-CN"/>
              </w:rPr>
              <w:t>Without</w:t>
            </w:r>
          </w:p>
          <w:p w14:paraId="2C6178E7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679" w:type="dxa"/>
          </w:tcPr>
          <w:p w14:paraId="32680AF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5.8</w:t>
            </w:r>
          </w:p>
        </w:tc>
        <w:tc>
          <w:tcPr>
            <w:tcW w:w="1785" w:type="dxa"/>
          </w:tcPr>
          <w:p w14:paraId="5C795F6D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1</w:t>
            </w:r>
          </w:p>
          <w:p w14:paraId="374EAD31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8</w:t>
            </w:r>
          </w:p>
          <w:p w14:paraId="60570D6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5</w:t>
            </w:r>
          </w:p>
        </w:tc>
      </w:tr>
      <w:tr w:rsidR="000B254A" w:rsidRPr="000B254A" w14:paraId="0A340C17" w14:textId="77777777" w:rsidTr="0044637B">
        <w:trPr>
          <w:trHeight w:val="283"/>
        </w:trPr>
        <w:tc>
          <w:tcPr>
            <w:tcW w:w="1474" w:type="dxa"/>
          </w:tcPr>
          <w:p w14:paraId="51904998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2764284F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vertAlign w:val="superscript"/>
                <w:lang w:eastAsia="zh-CN"/>
              </w:rPr>
            </w:pPr>
          </w:p>
        </w:tc>
        <w:tc>
          <w:tcPr>
            <w:tcW w:w="2779" w:type="dxa"/>
          </w:tcPr>
          <w:p w14:paraId="486B1B3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0%DOX/FA-HA-SS-PLGA</w:t>
            </w:r>
          </w:p>
        </w:tc>
        <w:tc>
          <w:tcPr>
            <w:tcW w:w="1134" w:type="dxa"/>
          </w:tcPr>
          <w:p w14:paraId="5000EA5F" w14:textId="17C87B3F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>SH</w:t>
            </w:r>
          </w:p>
        </w:tc>
        <w:tc>
          <w:tcPr>
            <w:tcW w:w="679" w:type="dxa"/>
          </w:tcPr>
          <w:p w14:paraId="4E2C17F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7.4</w:t>
            </w:r>
          </w:p>
        </w:tc>
        <w:tc>
          <w:tcPr>
            <w:tcW w:w="1785" w:type="dxa"/>
          </w:tcPr>
          <w:p w14:paraId="0CA0A70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7</w:t>
            </w:r>
          </w:p>
        </w:tc>
      </w:tr>
      <w:tr w:rsidR="000B254A" w:rsidRPr="000B254A" w14:paraId="7D8B622E" w14:textId="77777777" w:rsidTr="0044637B">
        <w:trPr>
          <w:trHeight w:val="299"/>
        </w:trPr>
        <w:tc>
          <w:tcPr>
            <w:tcW w:w="1474" w:type="dxa"/>
          </w:tcPr>
          <w:p w14:paraId="09C07459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2126" w:type="dxa"/>
          </w:tcPr>
          <w:p w14:paraId="373C3155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</w:tc>
        <w:tc>
          <w:tcPr>
            <w:tcW w:w="2779" w:type="dxa"/>
          </w:tcPr>
          <w:p w14:paraId="1B3D49CC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0B254A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0%DOX/FA-HA-SS-PLGA</w:t>
            </w:r>
          </w:p>
          <w:p w14:paraId="1944C84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  <w:p w14:paraId="7EC3922B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10%DOX/FA-HA-SS-PLGA</w:t>
            </w:r>
          </w:p>
          <w:p w14:paraId="2FCB880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20%DOX/FA-HA-SS-PLGA</w:t>
            </w:r>
          </w:p>
          <w:p w14:paraId="2E2EAA65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40%DOX/FA-HA-SS-PLGA</w:t>
            </w:r>
          </w:p>
        </w:tc>
        <w:tc>
          <w:tcPr>
            <w:tcW w:w="1134" w:type="dxa"/>
          </w:tcPr>
          <w:p w14:paraId="4F4BB876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26F0638E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6F280C82" w14:textId="5F0B2EB3" w:rsidR="000B254A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G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>SH</w:t>
            </w:r>
          </w:p>
        </w:tc>
        <w:tc>
          <w:tcPr>
            <w:tcW w:w="679" w:type="dxa"/>
          </w:tcPr>
          <w:p w14:paraId="6E74D3D4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121B6AF3" w14:textId="77777777" w:rsid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</w:p>
          <w:p w14:paraId="12EF6EEB" w14:textId="0FBA7995" w:rsidR="0044637B" w:rsidRPr="000B254A" w:rsidRDefault="0044637B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0"/>
                <w:lang w:eastAsia="zh-CN"/>
              </w:rPr>
              <w:t>5</w:t>
            </w:r>
            <w:r>
              <w:rPr>
                <w:rFonts w:eastAsia="宋体" w:cs="Times New Roman"/>
                <w:sz w:val="21"/>
                <w:szCs w:val="20"/>
                <w:lang w:eastAsia="zh-CN"/>
              </w:rPr>
              <w:t>.8</w:t>
            </w:r>
          </w:p>
        </w:tc>
        <w:tc>
          <w:tcPr>
            <w:tcW w:w="1785" w:type="dxa"/>
          </w:tcPr>
          <w:p w14:paraId="067EED70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2</w:t>
            </w:r>
          </w:p>
          <w:p w14:paraId="4E67A0C7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4</w:t>
            </w:r>
          </w:p>
          <w:p w14:paraId="788FC9E2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7</w:t>
            </w:r>
          </w:p>
          <w:p w14:paraId="3F40C9E7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6</w:t>
            </w:r>
          </w:p>
          <w:p w14:paraId="338E84DA" w14:textId="77777777" w:rsidR="000B254A" w:rsidRPr="000B254A" w:rsidRDefault="000B254A" w:rsidP="001B3166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0"/>
                <w:lang w:eastAsia="zh-CN"/>
              </w:rPr>
            </w:pPr>
            <w:r w:rsidRPr="000B254A">
              <w:rPr>
                <w:rFonts w:eastAsia="宋体" w:cs="Times New Roman"/>
                <w:sz w:val="21"/>
                <w:szCs w:val="20"/>
                <w:lang w:eastAsia="zh-CN"/>
              </w:rPr>
              <w:t>0.90</w:t>
            </w:r>
          </w:p>
        </w:tc>
      </w:tr>
    </w:tbl>
    <w:p w14:paraId="30E5938F" w14:textId="149DDBBA" w:rsidR="00FB7A26" w:rsidRDefault="00FB7A2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070328A5" w14:textId="1F3B03A8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360802F9" w14:textId="6C66D41C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3FE42537" w14:textId="2E749050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48D12507" w14:textId="1A8660D3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303D4BFB" w14:textId="3A98A10B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0C66FA11" w14:textId="65941432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7CD7C0F0" w14:textId="7C11C446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50A3B2D5" w14:textId="33106388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16C71D31" w14:textId="6FB7B0E6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66FF4684" w14:textId="77777777" w:rsidR="001B3166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643CB689" w14:textId="034F4F32" w:rsidR="001B3166" w:rsidRPr="00D77B8E" w:rsidRDefault="001B3166" w:rsidP="001B3166">
      <w:pPr>
        <w:ind w:firstLineChars="200" w:firstLine="482"/>
        <w:jc w:val="center"/>
        <w:rPr>
          <w:rFonts w:cs="Times New Roman"/>
          <w:color w:val="000000" w:themeColor="text1"/>
          <w:szCs w:val="24"/>
        </w:rPr>
      </w:pPr>
      <w:r w:rsidRPr="001B3166">
        <w:rPr>
          <w:rFonts w:cs="Times New Roman"/>
          <w:b/>
          <w:bCs/>
          <w:color w:val="000000" w:themeColor="text1"/>
          <w:szCs w:val="24"/>
        </w:rPr>
        <w:t>Supplementary Table 4.</w:t>
      </w:r>
      <w:r>
        <w:rPr>
          <w:rFonts w:cs="Times New Roman"/>
          <w:color w:val="000000" w:themeColor="text1"/>
          <w:szCs w:val="24"/>
        </w:rPr>
        <w:t xml:space="preserve"> </w:t>
      </w:r>
      <w:r w:rsidRPr="00D77B8E">
        <w:rPr>
          <w:rFonts w:cs="Times New Roman"/>
          <w:color w:val="000000" w:themeColor="text1"/>
          <w:szCs w:val="24"/>
        </w:rPr>
        <w:t xml:space="preserve">Test results of influencing </w:t>
      </w:r>
      <w:proofErr w:type="spellStart"/>
      <w:r w:rsidRPr="00D77B8E">
        <w:rPr>
          <w:rFonts w:cs="Times New Roman"/>
          <w:color w:val="000000" w:themeColor="text1"/>
          <w:szCs w:val="24"/>
        </w:rPr>
        <w:t>factors</w:t>
      </w:r>
      <w:r w:rsidRPr="00D77B8E">
        <w:rPr>
          <w:rFonts w:cs="Times New Roman"/>
          <w:color w:val="000000" w:themeColor="text1"/>
          <w:szCs w:val="24"/>
        </w:rPr>
        <w:t>（</w:t>
      </w:r>
      <w:r w:rsidRPr="00D77B8E">
        <w:rPr>
          <w:rFonts w:eastAsia="楷体" w:cs="Times New Roman"/>
          <w:color w:val="000000" w:themeColor="text1"/>
          <w:szCs w:val="24"/>
        </w:rPr>
        <w:t>n</w:t>
      </w:r>
      <w:proofErr w:type="spellEnd"/>
      <w:r w:rsidRPr="00D77B8E">
        <w:rPr>
          <w:rFonts w:eastAsia="楷体" w:cs="Times New Roman"/>
          <w:color w:val="000000" w:themeColor="text1"/>
          <w:szCs w:val="24"/>
        </w:rPr>
        <w:t xml:space="preserve">=3, </w:t>
      </w:r>
      <m:oMath>
        <m:acc>
          <m:accPr>
            <m:chr m:val="̅"/>
            <m:ctrlPr>
              <w:rPr>
                <w:rFonts w:ascii="Cambria Math" w:hAnsi="Cambria Math" w:cs="Times New Roman"/>
                <w:b/>
                <w:color w:val="000000" w:themeColor="text1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 w:themeColor="text1"/>
                <w:szCs w:val="24"/>
              </w:rPr>
              <m:t>x</m:t>
            </m:r>
          </m:e>
        </m:acc>
      </m:oMath>
      <w:r w:rsidRPr="00D77B8E">
        <w:rPr>
          <w:rFonts w:eastAsia="楷体" w:cs="Times New Roman"/>
          <w:color w:val="000000" w:themeColor="text1"/>
          <w:szCs w:val="24"/>
        </w:rPr>
        <w:t>±SEM</w:t>
      </w:r>
      <w:r w:rsidRPr="00D77B8E">
        <w:rPr>
          <w:rFonts w:cs="Times New Roman"/>
          <w:color w:val="000000" w:themeColor="text1"/>
          <w:szCs w:val="24"/>
        </w:rPr>
        <w:t>）</w:t>
      </w:r>
    </w:p>
    <w:tbl>
      <w:tblPr>
        <w:tblW w:w="83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2126"/>
        <w:gridCol w:w="1984"/>
        <w:gridCol w:w="1785"/>
      </w:tblGrid>
      <w:tr w:rsidR="001B3166" w:rsidRPr="00D77B8E" w14:paraId="4A08940C" w14:textId="77777777" w:rsidTr="00BB04D5">
        <w:trPr>
          <w:trHeight w:val="392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0833A081" w14:textId="77777777" w:rsidR="001B3166" w:rsidRPr="00D77B8E" w:rsidRDefault="001B3166" w:rsidP="001B3166">
            <w:pPr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b/>
                <w:color w:val="000000" w:themeColor="text1"/>
                <w:szCs w:val="24"/>
              </w:rPr>
              <w:t>Condition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FA13C92" w14:textId="77777777" w:rsidR="001B3166" w:rsidRPr="00D77B8E" w:rsidRDefault="001B3166" w:rsidP="001B3166">
            <w:pPr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b/>
                <w:color w:val="000000" w:themeColor="text1"/>
                <w:szCs w:val="24"/>
              </w:rPr>
              <w:t>Time/d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279D805C" w14:textId="77777777" w:rsidR="001B3166" w:rsidRPr="00D77B8E" w:rsidRDefault="001B3166" w:rsidP="001B3166">
            <w:pPr>
              <w:jc w:val="center"/>
              <w:rPr>
                <w:rFonts w:eastAsia="宋体" w:cs="Times New Roman"/>
                <w:b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b/>
                <w:color w:val="000000" w:themeColor="text1"/>
                <w:szCs w:val="24"/>
              </w:rPr>
              <w:t>Release amount /%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14:paraId="605222A9" w14:textId="77777777" w:rsidR="001B3166" w:rsidRPr="00D77B8E" w:rsidRDefault="001B3166" w:rsidP="001B3166">
            <w:pPr>
              <w:jc w:val="center"/>
              <w:rPr>
                <w:rFonts w:eastAsia="宋体" w:cs="Times New Roman"/>
                <w:b/>
                <w:color w:val="000000" w:themeColor="text1"/>
                <w:szCs w:val="24"/>
              </w:rPr>
            </w:pPr>
            <w:r w:rsidRPr="00D77B8E">
              <w:rPr>
                <w:rFonts w:cs="Times New Roman"/>
                <w:b/>
                <w:color w:val="000000" w:themeColor="text1"/>
                <w:szCs w:val="24"/>
              </w:rPr>
              <w:t>DOX content /%</w:t>
            </w:r>
          </w:p>
        </w:tc>
      </w:tr>
      <w:tr w:rsidR="001B3166" w:rsidRPr="00D77B8E" w14:paraId="2DAAC880" w14:textId="77777777" w:rsidTr="00BB04D5">
        <w:trPr>
          <w:trHeight w:val="283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4624645B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2AC248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6C5271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89.45±3.56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12A3B6DC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21.13±1.21</w:t>
            </w:r>
          </w:p>
        </w:tc>
      </w:tr>
      <w:tr w:rsidR="001B3166" w:rsidRPr="00D77B8E" w14:paraId="74E82D8E" w14:textId="77777777" w:rsidTr="00BB04D5">
        <w:trPr>
          <w:trHeight w:val="283"/>
          <w:jc w:val="center"/>
        </w:trPr>
        <w:tc>
          <w:tcPr>
            <w:tcW w:w="2410" w:type="dxa"/>
          </w:tcPr>
          <w:p w14:paraId="0BDAA148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High temperature</w:t>
            </w:r>
          </w:p>
        </w:tc>
        <w:tc>
          <w:tcPr>
            <w:tcW w:w="2126" w:type="dxa"/>
          </w:tcPr>
          <w:p w14:paraId="5D6A0545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984" w:type="dxa"/>
          </w:tcPr>
          <w:p w14:paraId="47591829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75.39±2.12</w:t>
            </w:r>
          </w:p>
        </w:tc>
        <w:tc>
          <w:tcPr>
            <w:tcW w:w="1785" w:type="dxa"/>
          </w:tcPr>
          <w:p w14:paraId="4000AC8B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8.76±1.73</w:t>
            </w:r>
          </w:p>
        </w:tc>
      </w:tr>
      <w:tr w:rsidR="001B3166" w:rsidRPr="00D77B8E" w14:paraId="604FDBE0" w14:textId="77777777" w:rsidTr="00BB04D5">
        <w:trPr>
          <w:trHeight w:val="299"/>
          <w:jc w:val="center"/>
        </w:trPr>
        <w:tc>
          <w:tcPr>
            <w:tcW w:w="2410" w:type="dxa"/>
          </w:tcPr>
          <w:p w14:paraId="0A28915B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515D11C5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984" w:type="dxa"/>
          </w:tcPr>
          <w:p w14:paraId="7A7F97DE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63.52±3.12</w:t>
            </w:r>
          </w:p>
        </w:tc>
        <w:tc>
          <w:tcPr>
            <w:tcW w:w="1785" w:type="dxa"/>
          </w:tcPr>
          <w:p w14:paraId="0BF20FAB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2.65±0.07</w:t>
            </w:r>
          </w:p>
        </w:tc>
      </w:tr>
      <w:tr w:rsidR="001B3166" w:rsidRPr="00D77B8E" w14:paraId="31C5CFF8" w14:textId="77777777" w:rsidTr="00BB04D5">
        <w:trPr>
          <w:trHeight w:val="283"/>
          <w:jc w:val="center"/>
        </w:trPr>
        <w:tc>
          <w:tcPr>
            <w:tcW w:w="2410" w:type="dxa"/>
          </w:tcPr>
          <w:p w14:paraId="72B30886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High humidity</w:t>
            </w:r>
          </w:p>
        </w:tc>
        <w:tc>
          <w:tcPr>
            <w:tcW w:w="2126" w:type="dxa"/>
          </w:tcPr>
          <w:p w14:paraId="595AE8F3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  <w:vertAlign w:val="superscript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984" w:type="dxa"/>
          </w:tcPr>
          <w:p w14:paraId="0FA79E41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76.21±3.01</w:t>
            </w:r>
          </w:p>
        </w:tc>
        <w:tc>
          <w:tcPr>
            <w:tcW w:w="1785" w:type="dxa"/>
          </w:tcPr>
          <w:p w14:paraId="2C6ECD46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9.56±0.68</w:t>
            </w:r>
          </w:p>
        </w:tc>
      </w:tr>
      <w:tr w:rsidR="001B3166" w:rsidRPr="00D77B8E" w14:paraId="28BD6542" w14:textId="77777777" w:rsidTr="00BB04D5">
        <w:trPr>
          <w:trHeight w:val="299"/>
          <w:jc w:val="center"/>
        </w:trPr>
        <w:tc>
          <w:tcPr>
            <w:tcW w:w="2410" w:type="dxa"/>
          </w:tcPr>
          <w:p w14:paraId="0CC83942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78495C7C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984" w:type="dxa"/>
          </w:tcPr>
          <w:p w14:paraId="316DF423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65.73±1.54</w:t>
            </w:r>
          </w:p>
        </w:tc>
        <w:tc>
          <w:tcPr>
            <w:tcW w:w="1785" w:type="dxa"/>
          </w:tcPr>
          <w:p w14:paraId="623BBC8D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8.28±0.75</w:t>
            </w:r>
          </w:p>
        </w:tc>
      </w:tr>
      <w:tr w:rsidR="001B3166" w:rsidRPr="00D77B8E" w14:paraId="6AA4B1FB" w14:textId="77777777" w:rsidTr="00BB04D5">
        <w:trPr>
          <w:trHeight w:val="299"/>
          <w:jc w:val="center"/>
        </w:trPr>
        <w:tc>
          <w:tcPr>
            <w:tcW w:w="2410" w:type="dxa"/>
          </w:tcPr>
          <w:p w14:paraId="04E26E5F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Strong light</w:t>
            </w:r>
          </w:p>
        </w:tc>
        <w:tc>
          <w:tcPr>
            <w:tcW w:w="2126" w:type="dxa"/>
          </w:tcPr>
          <w:p w14:paraId="7DB0DA5F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984" w:type="dxa"/>
          </w:tcPr>
          <w:p w14:paraId="04B660A2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78.88±1.52</w:t>
            </w:r>
          </w:p>
        </w:tc>
        <w:tc>
          <w:tcPr>
            <w:tcW w:w="1785" w:type="dxa"/>
          </w:tcPr>
          <w:p w14:paraId="63A5CC8A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6.02±0.43</w:t>
            </w:r>
          </w:p>
        </w:tc>
      </w:tr>
      <w:tr w:rsidR="001B3166" w:rsidRPr="00D77B8E" w14:paraId="0F237E08" w14:textId="77777777" w:rsidTr="00BB04D5">
        <w:trPr>
          <w:trHeight w:val="299"/>
          <w:jc w:val="center"/>
        </w:trPr>
        <w:tc>
          <w:tcPr>
            <w:tcW w:w="2410" w:type="dxa"/>
          </w:tcPr>
          <w:p w14:paraId="4B4CE0F2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</w:tcPr>
          <w:p w14:paraId="5F5E79EE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984" w:type="dxa"/>
          </w:tcPr>
          <w:p w14:paraId="46788D61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69.25±1.64</w:t>
            </w:r>
          </w:p>
        </w:tc>
        <w:tc>
          <w:tcPr>
            <w:tcW w:w="1785" w:type="dxa"/>
          </w:tcPr>
          <w:p w14:paraId="19D4ADFD" w14:textId="77777777" w:rsidR="001B3166" w:rsidRPr="00D77B8E" w:rsidRDefault="001B3166" w:rsidP="001B3166">
            <w:pPr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D77B8E">
              <w:rPr>
                <w:rFonts w:eastAsia="宋体" w:cs="Times New Roman"/>
                <w:color w:val="000000" w:themeColor="text1"/>
                <w:szCs w:val="24"/>
              </w:rPr>
              <w:t>10.92±0.76</w:t>
            </w:r>
          </w:p>
        </w:tc>
      </w:tr>
    </w:tbl>
    <w:p w14:paraId="5FA6B872" w14:textId="77777777" w:rsidR="001B3166" w:rsidRPr="00D77B8E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715549A4" w14:textId="19FEC874" w:rsidR="001B3166" w:rsidRPr="00D77B8E" w:rsidRDefault="001B3166" w:rsidP="001B3166">
      <w:pPr>
        <w:ind w:firstLineChars="200" w:firstLine="480"/>
        <w:jc w:val="center"/>
        <w:rPr>
          <w:rFonts w:cs="Times New Roman"/>
          <w:color w:val="000000" w:themeColor="text1"/>
          <w:szCs w:val="24"/>
        </w:rPr>
      </w:pPr>
    </w:p>
    <w:p w14:paraId="77778870" w14:textId="77777777" w:rsidR="00FB7A26" w:rsidRPr="001549D3" w:rsidRDefault="00FB7A26" w:rsidP="001B3166">
      <w:pPr>
        <w:spacing w:before="240"/>
      </w:pPr>
    </w:p>
    <w:sectPr w:rsidR="00FB7A2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100AA" w14:textId="77777777" w:rsidR="00F469E6" w:rsidRDefault="00F469E6" w:rsidP="00117666">
      <w:pPr>
        <w:spacing w:after="0"/>
      </w:pPr>
      <w:r>
        <w:separator/>
      </w:r>
    </w:p>
  </w:endnote>
  <w:endnote w:type="continuationSeparator" w:id="0">
    <w:p w14:paraId="43E96F38" w14:textId="77777777" w:rsidR="00F469E6" w:rsidRDefault="00F469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0E477" w14:textId="77777777" w:rsidR="00F469E6" w:rsidRDefault="00F469E6" w:rsidP="00117666">
      <w:pPr>
        <w:spacing w:after="0"/>
      </w:pPr>
      <w:r>
        <w:separator/>
      </w:r>
    </w:p>
  </w:footnote>
  <w:footnote w:type="continuationSeparator" w:id="0">
    <w:p w14:paraId="43727CE5" w14:textId="77777777" w:rsidR="00F469E6" w:rsidRDefault="00F469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4A5"/>
    <w:rsid w:val="00077D53"/>
    <w:rsid w:val="000B254A"/>
    <w:rsid w:val="00105FD9"/>
    <w:rsid w:val="00117666"/>
    <w:rsid w:val="001549D3"/>
    <w:rsid w:val="00160065"/>
    <w:rsid w:val="00177D84"/>
    <w:rsid w:val="001B31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37B"/>
    <w:rsid w:val="00447801"/>
    <w:rsid w:val="00452E9C"/>
    <w:rsid w:val="004735C8"/>
    <w:rsid w:val="004947A6"/>
    <w:rsid w:val="004961FF"/>
    <w:rsid w:val="004E1B2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0F3"/>
    <w:rsid w:val="00790BB3"/>
    <w:rsid w:val="007C206C"/>
    <w:rsid w:val="007D03C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30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520"/>
    <w:rsid w:val="00E52377"/>
    <w:rsid w:val="00E537AD"/>
    <w:rsid w:val="00E64E17"/>
    <w:rsid w:val="00E866C9"/>
    <w:rsid w:val="00EA3D3C"/>
    <w:rsid w:val="00EC090A"/>
    <w:rsid w:val="00ED20B5"/>
    <w:rsid w:val="00F46900"/>
    <w:rsid w:val="00F469E6"/>
    <w:rsid w:val="00F61D89"/>
    <w:rsid w:val="00FB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4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茹</cp:lastModifiedBy>
  <cp:revision>10</cp:revision>
  <cp:lastPrinted>2013-10-03T12:51:00Z</cp:lastPrinted>
  <dcterms:created xsi:type="dcterms:W3CDTF">2018-11-23T08:58:00Z</dcterms:created>
  <dcterms:modified xsi:type="dcterms:W3CDTF">2022-01-06T07:35:00Z</dcterms:modified>
</cp:coreProperties>
</file>